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0E145" w14:textId="06D9E728" w:rsidR="00FE49BE" w:rsidRDefault="00FE49BE">
      <w:pPr>
        <w:rPr>
          <w:rFonts w:asciiTheme="minorHAnsi" w:hAnsiTheme="minorHAnsi" w:cstheme="minorHAnsi"/>
          <w:b/>
          <w:bCs/>
          <w:kern w:val="32"/>
          <w:szCs w:val="24"/>
        </w:rPr>
      </w:pP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3240"/>
        <w:gridCol w:w="3240"/>
        <w:gridCol w:w="3240"/>
      </w:tblGrid>
      <w:tr w:rsidR="00FE49BE" w:rsidRPr="00FE49BE" w14:paraId="7B91D357" w14:textId="77777777" w:rsidTr="00E67387">
        <w:trPr>
          <w:trHeight w:val="312"/>
        </w:trPr>
        <w:tc>
          <w:tcPr>
            <w:tcW w:w="12960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4BC1F" w14:textId="5F4B7104" w:rsidR="00FE49BE" w:rsidRPr="00E67387" w:rsidRDefault="00FE49BE" w:rsidP="00FE49BE">
            <w:pPr>
              <w:textAlignment w:val="center"/>
              <w:rPr>
                <w:rFonts w:ascii="Calibri" w:hAnsi="Calibri" w:cs="Calibri"/>
                <w:color w:val="000000"/>
                <w:kern w:val="24"/>
                <w:szCs w:val="24"/>
              </w:rPr>
            </w:pPr>
            <w:r w:rsidRPr="00E67387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S</w:t>
            </w:r>
            <w:r w:rsidR="006A586F" w:rsidRPr="00E67387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4</w:t>
            </w:r>
            <w:r w:rsidR="00803859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 xml:space="preserve"> Table</w:t>
            </w:r>
            <w:r w:rsidRPr="00E67387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.</w:t>
            </w:r>
            <w:r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Multivariate median regression </w:t>
            </w:r>
            <w:r w:rsidR="006A586F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(Model </w:t>
            </w:r>
            <w:r w:rsidR="00DB65E7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>VI</w:t>
            </w:r>
            <w:r w:rsidR="006A586F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) on </w:t>
            </w:r>
            <w:r w:rsidR="005A02B0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the </w:t>
            </w:r>
            <w:r w:rsidR="006A586F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>effect of deal terms for co-commercialization and development phase on economic returns</w:t>
            </w:r>
            <w:r w:rsidR="00B217D9" w:rsidRPr="00E67387">
              <w:rPr>
                <w:rFonts w:ascii="Calibri" w:hAnsi="Calibri" w:cs="Calibri"/>
                <w:color w:val="000000"/>
                <w:kern w:val="24"/>
                <w:szCs w:val="24"/>
              </w:rPr>
              <w:t>.</w:t>
            </w:r>
          </w:p>
        </w:tc>
      </w:tr>
      <w:tr w:rsidR="00FE49BE" w:rsidRPr="00FE49BE" w14:paraId="1784BDFF" w14:textId="77777777" w:rsidTr="00E67387">
        <w:trPr>
          <w:trHeight w:val="312"/>
        </w:trPr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9AEFE" w14:textId="77777777" w:rsidR="00FE49BE" w:rsidRPr="00F21839" w:rsidRDefault="00FE49BE" w:rsidP="00FE49BE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AEB71" w14:textId="77777777" w:rsidR="00FE49BE" w:rsidRPr="00F21839" w:rsidRDefault="00FE49BE" w:rsidP="00FE49BE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70520" w14:textId="77777777" w:rsidR="00FE49BE" w:rsidRPr="00F21839" w:rsidRDefault="00FE49BE" w:rsidP="00FE49BE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C7A83" w14:textId="77777777" w:rsidR="00FE49BE" w:rsidRPr="00F21839" w:rsidRDefault="00FE49BE" w:rsidP="00FE49BE">
            <w:pPr>
              <w:jc w:val="center"/>
              <w:textAlignment w:val="center"/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</w:pPr>
          </w:p>
        </w:tc>
      </w:tr>
      <w:tr w:rsidR="00FE49BE" w:rsidRPr="00FE49BE" w14:paraId="0C4E72A5" w14:textId="77777777" w:rsidTr="00E67387">
        <w:trPr>
          <w:trHeight w:val="312"/>
        </w:trPr>
        <w:tc>
          <w:tcPr>
            <w:tcW w:w="3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EDAF2" w14:textId="0FFD3957" w:rsidR="00FE49BE" w:rsidRPr="00FE49BE" w:rsidRDefault="006A586F" w:rsidP="00FE49BE">
            <w:pPr>
              <w:textAlignment w:val="center"/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</w:pPr>
            <w:r w:rsidRPr="00F21839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Regression model</w:t>
            </w:r>
            <w:r w:rsidRPr="00F21839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6FAC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EFR500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F9C5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Deal siz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BDB4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Precommercial payments</w:t>
            </w:r>
          </w:p>
        </w:tc>
      </w:tr>
      <w:tr w:rsidR="00FE49BE" w:rsidRPr="00FE49BE" w14:paraId="0675250E" w14:textId="77777777" w:rsidTr="00E67387">
        <w:trPr>
          <w:trHeight w:val="312"/>
        </w:trPr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0D129" w14:textId="77777777" w:rsidR="00FE49BE" w:rsidRPr="00FE49BE" w:rsidRDefault="00FE49BE" w:rsidP="00FE49BE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9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F058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Coefficient (95% CI), p</w:t>
            </w:r>
          </w:p>
        </w:tc>
      </w:tr>
      <w:tr w:rsidR="00FE49BE" w:rsidRPr="00FE49BE" w14:paraId="7162188E" w14:textId="77777777" w:rsidTr="00E67387">
        <w:trPr>
          <w:trHeight w:val="312"/>
        </w:trPr>
        <w:tc>
          <w:tcPr>
            <w:tcW w:w="324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4FB1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Intercept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2FB0" w14:textId="40178C4C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3.0 (2.4,3.6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B4C7A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2 (-0.6,2.9), 0.20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C07B" w14:textId="77777777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7 (-0.2,3.5), 0.088</w:t>
            </w:r>
          </w:p>
        </w:tc>
      </w:tr>
      <w:tr w:rsidR="00FE49BE" w:rsidRPr="00FE49BE" w14:paraId="33DD569C" w14:textId="77777777" w:rsidTr="00E67387">
        <w:trPr>
          <w:trHeight w:val="312"/>
        </w:trPr>
        <w:tc>
          <w:tcPr>
            <w:tcW w:w="32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F2C0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Phase 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190A1" w14:textId="4FCE8029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3.2 (2.2,4.2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66B5F" w14:textId="32E4B8B2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2.9 (10,15.7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1F129" w14:textId="6CB8AFF8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7.4 (4.4,10.3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</w:tr>
      <w:tr w:rsidR="00FE49BE" w:rsidRPr="00FE49BE" w14:paraId="3B2943A3" w14:textId="77777777" w:rsidTr="00E67387">
        <w:trPr>
          <w:trHeight w:val="312"/>
        </w:trPr>
        <w:tc>
          <w:tcPr>
            <w:tcW w:w="32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78AA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Phase 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E202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8 (0.8,2.8), 0.00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82ECF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0.9 (-2.1,3.8), 0.5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88AFF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2.0 (-1.1,5.1), 0.20</w:t>
            </w:r>
          </w:p>
        </w:tc>
      </w:tr>
      <w:tr w:rsidR="00FE49BE" w:rsidRPr="00FE49BE" w14:paraId="6FF72186" w14:textId="77777777" w:rsidTr="00E67387">
        <w:trPr>
          <w:trHeight w:val="312"/>
        </w:trPr>
        <w:tc>
          <w:tcPr>
            <w:tcW w:w="32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8661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Preclinical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3F99F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0 (0.1,1.9), 0.02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466A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2.4 (-0.1,4.8), 0.06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641CC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6 (-1,4.2), 0.23</w:t>
            </w:r>
          </w:p>
        </w:tc>
      </w:tr>
      <w:tr w:rsidR="00FE49BE" w:rsidRPr="00FE49BE" w14:paraId="6FB07594" w14:textId="77777777" w:rsidTr="00E67387">
        <w:trPr>
          <w:trHeight w:val="312"/>
        </w:trPr>
        <w:tc>
          <w:tcPr>
            <w:tcW w:w="32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F987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Lead Molecule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AA6F4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1.0 (0.1,1.9), 0.02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C2AD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0.1 (-2.5,2.7), 0.9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006C5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-0.4 (-3.2,2.4), 0.77</w:t>
            </w:r>
          </w:p>
        </w:tc>
      </w:tr>
      <w:tr w:rsidR="00FE49BE" w:rsidRPr="00FE49BE" w14:paraId="77847843" w14:textId="77777777" w:rsidTr="00E67387">
        <w:trPr>
          <w:trHeight w:val="312"/>
        </w:trPr>
        <w:tc>
          <w:tcPr>
            <w:tcW w:w="32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BA095" w14:textId="77777777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Discovery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C4AAB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97A76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n/a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BA98E" w14:textId="77777777" w:rsidR="00FE49BE" w:rsidRPr="00FE49BE" w:rsidRDefault="00FE49BE" w:rsidP="00FE49BE">
            <w:pPr>
              <w:jc w:val="center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n/a</w:t>
            </w:r>
          </w:p>
        </w:tc>
      </w:tr>
      <w:tr w:rsidR="00FE49BE" w:rsidRPr="00FE49BE" w14:paraId="70A75ECC" w14:textId="77777777" w:rsidTr="00E67387">
        <w:trPr>
          <w:trHeight w:val="312"/>
        </w:trPr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68DB7" w14:textId="6642E8F5" w:rsidR="00FE49BE" w:rsidRPr="00FE49BE" w:rsidRDefault="00FE49BE" w:rsidP="00FE49BE">
            <w:pPr>
              <w:jc w:val="right"/>
              <w:textAlignment w:val="bottom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Co-</w:t>
            </w:r>
            <w:r w:rsidR="006A586F" w:rsidRPr="00F21839">
              <w:rPr>
                <w:rFonts w:ascii="Calibri" w:hAnsi="Calibri" w:cs="Calibri"/>
                <w:b/>
                <w:bCs/>
                <w:color w:val="000000"/>
                <w:kern w:val="24"/>
                <w:szCs w:val="24"/>
              </w:rPr>
              <w:t>commercialization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76433" w14:textId="626E0C8F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4.0 (2.8,5.2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BAD47" w14:textId="0B8E49FA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41.0 (37.5,44.5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351D6" w14:textId="0443A71F" w:rsidR="00FE49BE" w:rsidRPr="00FE49BE" w:rsidRDefault="00FE49BE" w:rsidP="00FE49BE">
            <w:pPr>
              <w:jc w:val="center"/>
              <w:textAlignment w:val="center"/>
              <w:rPr>
                <w:rFonts w:ascii="Arial" w:hAnsi="Arial" w:cs="Arial"/>
                <w:szCs w:val="24"/>
              </w:rPr>
            </w:pP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37.3 (33.8,40.7), &lt;</w:t>
            </w:r>
            <w:r w:rsidR="007E437D">
              <w:rPr>
                <w:rFonts w:ascii="Calibri" w:hAnsi="Calibri" w:cs="Calibri"/>
                <w:color w:val="000000"/>
                <w:kern w:val="24"/>
                <w:szCs w:val="24"/>
              </w:rPr>
              <w:t>0</w:t>
            </w:r>
            <w:r w:rsidRPr="00FE49BE">
              <w:rPr>
                <w:rFonts w:ascii="Calibri" w:hAnsi="Calibri" w:cs="Calibri"/>
                <w:color w:val="000000"/>
                <w:kern w:val="24"/>
                <w:szCs w:val="24"/>
              </w:rPr>
              <w:t>.001</w:t>
            </w:r>
          </w:p>
        </w:tc>
      </w:tr>
      <w:tr w:rsidR="006A586F" w:rsidRPr="00FE49BE" w14:paraId="1BA597D8" w14:textId="77777777" w:rsidTr="00F16127">
        <w:trPr>
          <w:trHeight w:val="362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EB3D4" w14:textId="5AA85D47" w:rsidR="006A586F" w:rsidRPr="00F21839" w:rsidRDefault="00D7604D" w:rsidP="00DB65E7">
            <w:pPr>
              <w:textAlignment w:val="center"/>
              <w:rPr>
                <w:rFonts w:ascii="Calibri" w:hAnsi="Calibri" w:cs="Calibri"/>
                <w:color w:val="000000"/>
                <w:kern w:val="24"/>
                <w:szCs w:val="24"/>
              </w:rPr>
            </w:pPr>
            <w:r w:rsidRPr="00CA1BE2">
              <w:rPr>
                <w:rFonts w:ascii="Calibri" w:hAnsi="Calibri" w:cs="Calibri"/>
                <w:color w:val="000000"/>
                <w:kern w:val="24"/>
                <w:szCs w:val="24"/>
                <w:vertAlign w:val="superscript"/>
              </w:rPr>
              <w:t>1</w:t>
            </w:r>
            <w:r w:rsidRPr="00653C74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</w:t>
            </w:r>
            <w:r w:rsidR="006A586F" w:rsidRPr="00F21839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Multivariate regression model </w:t>
            </w:r>
            <w:r w:rsidR="00DB65E7">
              <w:rPr>
                <w:rFonts w:ascii="Calibri" w:hAnsi="Calibri" w:cs="Calibri"/>
                <w:color w:val="000000"/>
                <w:kern w:val="24"/>
                <w:szCs w:val="24"/>
              </w:rPr>
              <w:t>VI</w:t>
            </w:r>
            <w:r w:rsidR="00F1464B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 </w:t>
            </w:r>
            <w:r w:rsidR="006A586F" w:rsidRPr="00F21839">
              <w:rPr>
                <w:rFonts w:ascii="Calibri" w:hAnsi="Calibri" w:cs="Calibri"/>
                <w:color w:val="000000"/>
                <w:kern w:val="24"/>
                <w:szCs w:val="24"/>
              </w:rPr>
              <w:t>with indicator variable for licenses with deal terms for commercialization (1/0)</w:t>
            </w:r>
            <w:r w:rsidR="00AF30C2" w:rsidRPr="00F21839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. Co-commercialization terms included co-development, co-promotion, and distribution. </w:t>
            </w:r>
            <w:r w:rsidR="00433F25">
              <w:rPr>
                <w:rFonts w:ascii="Calibri" w:hAnsi="Calibri" w:cs="Calibri"/>
                <w:color w:val="000000"/>
                <w:kern w:val="24"/>
                <w:szCs w:val="24"/>
              </w:rPr>
              <w:t xml:space="preserve">With a Bonferroni correction of 3, </w:t>
            </w:r>
            <w:r w:rsidR="00433F25" w:rsidRPr="00F16127">
              <w:rPr>
                <w:rFonts w:ascii="Calibri" w:hAnsi="Calibri" w:cs="Calibri"/>
                <w:color w:val="000000"/>
                <w:kern w:val="24"/>
              </w:rPr>
              <w:t>p=</w:t>
            </w:r>
            <w:r w:rsidR="00F16127">
              <w:rPr>
                <w:rFonts w:ascii="Calibri" w:hAnsi="Calibri" w:cs="Calibri"/>
                <w:color w:val="000000"/>
                <w:kern w:val="24"/>
              </w:rPr>
              <w:t>0</w:t>
            </w:r>
            <w:r w:rsidR="00433F25" w:rsidRPr="00F16127">
              <w:rPr>
                <w:rFonts w:ascii="Calibri" w:hAnsi="Calibri" w:cs="Calibri"/>
                <w:color w:val="000000"/>
                <w:kern w:val="24"/>
              </w:rPr>
              <w:t>.016 is equivalent to a threshold of p=</w:t>
            </w:r>
            <w:r w:rsidR="00F16127">
              <w:rPr>
                <w:rFonts w:ascii="Calibri" w:hAnsi="Calibri" w:cs="Calibri"/>
                <w:color w:val="000000"/>
                <w:kern w:val="24"/>
              </w:rPr>
              <w:t>0</w:t>
            </w:r>
            <w:r w:rsidR="00433F25" w:rsidRPr="00F16127">
              <w:rPr>
                <w:rFonts w:ascii="Calibri" w:hAnsi="Calibri" w:cs="Calibri"/>
                <w:color w:val="000000"/>
                <w:kern w:val="24"/>
              </w:rPr>
              <w:t>.05.</w:t>
            </w:r>
          </w:p>
        </w:tc>
      </w:tr>
    </w:tbl>
    <w:p w14:paraId="5CC78FBE" w14:textId="0F6AFC0C" w:rsidR="00AF30C2" w:rsidRDefault="00AF30C2">
      <w:pPr>
        <w:rPr>
          <w:rFonts w:asciiTheme="minorHAnsi" w:hAnsiTheme="minorHAnsi" w:cstheme="minorHAnsi"/>
          <w:b/>
          <w:bCs/>
          <w:kern w:val="32"/>
          <w:szCs w:val="24"/>
        </w:rPr>
      </w:pPr>
    </w:p>
    <w:p w14:paraId="7956BBAE" w14:textId="6266C9F6" w:rsidR="00AF30C2" w:rsidRPr="00F21839" w:rsidRDefault="00AF30C2" w:rsidP="00E67387">
      <w:pPr>
        <w:rPr>
          <w:rFonts w:asciiTheme="minorHAnsi" w:hAnsiTheme="minorHAnsi" w:cstheme="minorHAnsi"/>
          <w:b/>
          <w:bCs/>
          <w:kern w:val="32"/>
          <w:szCs w:val="24"/>
        </w:rPr>
      </w:pPr>
    </w:p>
    <w:sectPr w:rsidR="00AF30C2" w:rsidRPr="00F21839" w:rsidSect="00E67387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37981" w14:textId="77777777" w:rsidR="00B2340A" w:rsidRDefault="00B2340A">
      <w:r>
        <w:separator/>
      </w:r>
    </w:p>
  </w:endnote>
  <w:endnote w:type="continuationSeparator" w:id="0">
    <w:p w14:paraId="35BB8210" w14:textId="77777777" w:rsidR="00B2340A" w:rsidRDefault="00B2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394E3D86" w:rsidR="00F125EE" w:rsidRDefault="002B2176">
    <w:pPr>
      <w:pStyle w:val="Footer"/>
      <w:jc w:val="right"/>
    </w:pPr>
    <w:r>
      <w:t>5</w:t>
    </w:r>
    <w:r w:rsidR="00114193">
      <w:fldChar w:fldCharType="begin"/>
    </w:r>
    <w:r w:rsidR="00114193">
      <w:instrText xml:space="preserve"> PAGE   \* MERGEFORMAT </w:instrText>
    </w:r>
    <w:r w:rsidR="00114193">
      <w:fldChar w:fldCharType="separate"/>
    </w:r>
    <w:r w:rsidR="00433F25">
      <w:rPr>
        <w:noProof/>
      </w:rPr>
      <w:t>1</w:t>
    </w:r>
    <w:r w:rsidR="00114193"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C9482" w14:textId="77777777" w:rsidR="00B2340A" w:rsidRDefault="00B2340A">
      <w:r>
        <w:separator/>
      </w:r>
    </w:p>
  </w:footnote>
  <w:footnote w:type="continuationSeparator" w:id="0">
    <w:p w14:paraId="01735F06" w14:textId="77777777" w:rsidR="00B2340A" w:rsidRDefault="00B234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7745662">
    <w:abstractNumId w:val="9"/>
  </w:num>
  <w:num w:numId="2" w16cid:durableId="78602307">
    <w:abstractNumId w:val="7"/>
  </w:num>
  <w:num w:numId="3" w16cid:durableId="1705594875">
    <w:abstractNumId w:val="6"/>
  </w:num>
  <w:num w:numId="4" w16cid:durableId="236403473">
    <w:abstractNumId w:val="5"/>
  </w:num>
  <w:num w:numId="5" w16cid:durableId="236669739">
    <w:abstractNumId w:val="4"/>
  </w:num>
  <w:num w:numId="6" w16cid:durableId="879365056">
    <w:abstractNumId w:val="8"/>
  </w:num>
  <w:num w:numId="7" w16cid:durableId="1028485717">
    <w:abstractNumId w:val="3"/>
  </w:num>
  <w:num w:numId="8" w16cid:durableId="1294094391">
    <w:abstractNumId w:val="2"/>
  </w:num>
  <w:num w:numId="9" w16cid:durableId="2127461644">
    <w:abstractNumId w:val="1"/>
  </w:num>
  <w:num w:numId="10" w16cid:durableId="2019304989">
    <w:abstractNumId w:val="0"/>
  </w:num>
  <w:num w:numId="11" w16cid:durableId="848106604">
    <w:abstractNumId w:val="10"/>
  </w:num>
  <w:num w:numId="12" w16cid:durableId="2080057892">
    <w:abstractNumId w:val="12"/>
  </w:num>
  <w:num w:numId="13" w16cid:durableId="1969165952">
    <w:abstractNumId w:val="13"/>
  </w:num>
  <w:num w:numId="14" w16cid:durableId="13515694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EF6"/>
    <w:rsid w:val="00124F82"/>
    <w:rsid w:val="0016337A"/>
    <w:rsid w:val="00164269"/>
    <w:rsid w:val="001A1BDE"/>
    <w:rsid w:val="001C0520"/>
    <w:rsid w:val="001C0975"/>
    <w:rsid w:val="001D0B62"/>
    <w:rsid w:val="001F0876"/>
    <w:rsid w:val="001F167C"/>
    <w:rsid w:val="001F5E91"/>
    <w:rsid w:val="002077B9"/>
    <w:rsid w:val="00262D72"/>
    <w:rsid w:val="00294FBB"/>
    <w:rsid w:val="002B2176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693D"/>
    <w:rsid w:val="00397983"/>
    <w:rsid w:val="003A2FD8"/>
    <w:rsid w:val="003B40E6"/>
    <w:rsid w:val="003C40CC"/>
    <w:rsid w:val="003C545C"/>
    <w:rsid w:val="003F6E14"/>
    <w:rsid w:val="00405336"/>
    <w:rsid w:val="00433F25"/>
    <w:rsid w:val="004571D5"/>
    <w:rsid w:val="00461D81"/>
    <w:rsid w:val="0046356B"/>
    <w:rsid w:val="00477182"/>
    <w:rsid w:val="004779CB"/>
    <w:rsid w:val="004A159F"/>
    <w:rsid w:val="004B2F21"/>
    <w:rsid w:val="004C1454"/>
    <w:rsid w:val="004E42D8"/>
    <w:rsid w:val="004E7BA2"/>
    <w:rsid w:val="004F7EDF"/>
    <w:rsid w:val="005001AC"/>
    <w:rsid w:val="00527D71"/>
    <w:rsid w:val="005607DD"/>
    <w:rsid w:val="005A02B0"/>
    <w:rsid w:val="005A558C"/>
    <w:rsid w:val="005B6539"/>
    <w:rsid w:val="005D088E"/>
    <w:rsid w:val="005E28F8"/>
    <w:rsid w:val="005E6513"/>
    <w:rsid w:val="0060556F"/>
    <w:rsid w:val="006069C6"/>
    <w:rsid w:val="00611A19"/>
    <w:rsid w:val="006140DF"/>
    <w:rsid w:val="00651114"/>
    <w:rsid w:val="0065772A"/>
    <w:rsid w:val="00670299"/>
    <w:rsid w:val="00691985"/>
    <w:rsid w:val="006A1B64"/>
    <w:rsid w:val="006A586F"/>
    <w:rsid w:val="006D169A"/>
    <w:rsid w:val="006E3E68"/>
    <w:rsid w:val="007108F5"/>
    <w:rsid w:val="00713E5B"/>
    <w:rsid w:val="00714DCF"/>
    <w:rsid w:val="007402FC"/>
    <w:rsid w:val="007411A1"/>
    <w:rsid w:val="00763345"/>
    <w:rsid w:val="00781790"/>
    <w:rsid w:val="007843C9"/>
    <w:rsid w:val="00797F24"/>
    <w:rsid w:val="007B5946"/>
    <w:rsid w:val="007C45D5"/>
    <w:rsid w:val="007E437D"/>
    <w:rsid w:val="007F5297"/>
    <w:rsid w:val="00803859"/>
    <w:rsid w:val="00807D35"/>
    <w:rsid w:val="00820484"/>
    <w:rsid w:val="00824DF3"/>
    <w:rsid w:val="00840BB2"/>
    <w:rsid w:val="00885C9B"/>
    <w:rsid w:val="008B61EF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2B3C"/>
    <w:rsid w:val="009B7984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AF30C2"/>
    <w:rsid w:val="00B003EE"/>
    <w:rsid w:val="00B15008"/>
    <w:rsid w:val="00B16F99"/>
    <w:rsid w:val="00B217D9"/>
    <w:rsid w:val="00B2340A"/>
    <w:rsid w:val="00B36869"/>
    <w:rsid w:val="00B429E1"/>
    <w:rsid w:val="00B42F9C"/>
    <w:rsid w:val="00B43B31"/>
    <w:rsid w:val="00B4421A"/>
    <w:rsid w:val="00B47CFA"/>
    <w:rsid w:val="00B57F00"/>
    <w:rsid w:val="00B77B2A"/>
    <w:rsid w:val="00B82C22"/>
    <w:rsid w:val="00B8723B"/>
    <w:rsid w:val="00B93DBA"/>
    <w:rsid w:val="00B9440A"/>
    <w:rsid w:val="00BB2D2A"/>
    <w:rsid w:val="00BD382F"/>
    <w:rsid w:val="00BD58CF"/>
    <w:rsid w:val="00BE07B4"/>
    <w:rsid w:val="00C046DC"/>
    <w:rsid w:val="00C04CC1"/>
    <w:rsid w:val="00C05742"/>
    <w:rsid w:val="00C2261C"/>
    <w:rsid w:val="00C47714"/>
    <w:rsid w:val="00C50C6D"/>
    <w:rsid w:val="00C57569"/>
    <w:rsid w:val="00C600D9"/>
    <w:rsid w:val="00C96DA2"/>
    <w:rsid w:val="00CC1384"/>
    <w:rsid w:val="00CC2DC1"/>
    <w:rsid w:val="00CD3720"/>
    <w:rsid w:val="00CF16C9"/>
    <w:rsid w:val="00CF1848"/>
    <w:rsid w:val="00CF5C2F"/>
    <w:rsid w:val="00D04BCF"/>
    <w:rsid w:val="00D068AD"/>
    <w:rsid w:val="00D143D9"/>
    <w:rsid w:val="00D20867"/>
    <w:rsid w:val="00D269AB"/>
    <w:rsid w:val="00D346C2"/>
    <w:rsid w:val="00D53B47"/>
    <w:rsid w:val="00D7604D"/>
    <w:rsid w:val="00DA22DA"/>
    <w:rsid w:val="00DA59EA"/>
    <w:rsid w:val="00DB65E7"/>
    <w:rsid w:val="00DC623A"/>
    <w:rsid w:val="00DD421A"/>
    <w:rsid w:val="00E121C4"/>
    <w:rsid w:val="00E257C8"/>
    <w:rsid w:val="00E37047"/>
    <w:rsid w:val="00E60D0F"/>
    <w:rsid w:val="00E67387"/>
    <w:rsid w:val="00E9773B"/>
    <w:rsid w:val="00EA3921"/>
    <w:rsid w:val="00EA596B"/>
    <w:rsid w:val="00EC13A3"/>
    <w:rsid w:val="00EC7C85"/>
    <w:rsid w:val="00F04CD9"/>
    <w:rsid w:val="00F125EE"/>
    <w:rsid w:val="00F12E98"/>
    <w:rsid w:val="00F1464B"/>
    <w:rsid w:val="00F16127"/>
    <w:rsid w:val="00F21104"/>
    <w:rsid w:val="00F21839"/>
    <w:rsid w:val="00F22029"/>
    <w:rsid w:val="00F25DEF"/>
    <w:rsid w:val="00F514EC"/>
    <w:rsid w:val="00F60CD4"/>
    <w:rsid w:val="00F630EA"/>
    <w:rsid w:val="00F7007E"/>
    <w:rsid w:val="00F70200"/>
    <w:rsid w:val="00F72144"/>
    <w:rsid w:val="00F73193"/>
    <w:rsid w:val="00F74F95"/>
    <w:rsid w:val="00F80705"/>
    <w:rsid w:val="00F855D1"/>
    <w:rsid w:val="00F87C83"/>
    <w:rsid w:val="00FA1481"/>
    <w:rsid w:val="00FB3B8D"/>
    <w:rsid w:val="00FC75CB"/>
    <w:rsid w:val="00FE49BE"/>
    <w:rsid w:val="00FF04E3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AF30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738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E422D3-BF01-4F92-A660-6F0E7A590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2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arrison, Juliana</cp:lastModifiedBy>
  <cp:revision>4</cp:revision>
  <cp:lastPrinted>2021-03-26T19:23:00Z</cp:lastPrinted>
  <dcterms:created xsi:type="dcterms:W3CDTF">2023-03-23T18:08:00Z</dcterms:created>
  <dcterms:modified xsi:type="dcterms:W3CDTF">2023-03-23T18:09:00Z</dcterms:modified>
</cp:coreProperties>
</file>